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E9F82" w14:textId="77777777" w:rsidR="0095196C" w:rsidRDefault="0095196C">
      <w:bookmarkStart w:id="0" w:name="_GoBack"/>
      <w:bookmarkEnd w:id="0"/>
    </w:p>
    <w:p w14:paraId="345A2F12" w14:textId="77777777" w:rsidR="0095196C" w:rsidRDefault="0095196C"/>
    <w:p w14:paraId="2C91F372" w14:textId="7D4772F9" w:rsidR="00293611" w:rsidRDefault="00BC4F2D" w:rsidP="00293611"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293611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Mean 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>accuracy rates</w:t>
      </w:r>
      <w:r w:rsidR="00293611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C6C10">
        <w:rPr>
          <w:rFonts w:ascii="Times New Roman" w:hAnsi="Times New Roman" w:cs="Times New Roman"/>
          <w:color w:val="000000"/>
          <w:sz w:val="24"/>
          <w:szCs w:val="24"/>
        </w:rPr>
        <w:t xml:space="preserve">(in percentage) 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293611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 congruent and incongruent trials 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>by SOA and visibility rating in Experiment 1.</w:t>
      </w:r>
    </w:p>
    <w:p w14:paraId="763524CB" w14:textId="77777777" w:rsidR="0095196C" w:rsidRDefault="0095196C" w:rsidP="0095196C"/>
    <w:tbl>
      <w:tblPr>
        <w:tblStyle w:val="TableGrid"/>
        <w:tblW w:w="15681" w:type="dxa"/>
        <w:jc w:val="center"/>
        <w:tblLook w:val="04A0" w:firstRow="1" w:lastRow="0" w:firstColumn="1" w:lastColumn="0" w:noHBand="0" w:noVBand="1"/>
      </w:tblPr>
      <w:tblGrid>
        <w:gridCol w:w="1072"/>
        <w:gridCol w:w="1158"/>
        <w:gridCol w:w="1292"/>
        <w:gridCol w:w="1158"/>
        <w:gridCol w:w="1292"/>
        <w:gridCol w:w="1158"/>
        <w:gridCol w:w="1292"/>
        <w:gridCol w:w="1158"/>
        <w:gridCol w:w="1292"/>
        <w:gridCol w:w="1158"/>
        <w:gridCol w:w="1292"/>
        <w:gridCol w:w="1158"/>
        <w:gridCol w:w="1292"/>
      </w:tblGrid>
      <w:tr w:rsidR="007C6C10" w:rsidRPr="000D4C18" w14:paraId="216F59E2" w14:textId="77777777" w:rsidTr="00082FEF">
        <w:trPr>
          <w:trHeight w:val="683"/>
          <w:jc w:val="center"/>
        </w:trPr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BAF391" w14:textId="6C13C032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C6C10">
              <w:rPr>
                <w:rFonts w:ascii="Times New Roman" w:hAnsi="Times New Roman" w:cs="Times New Roman"/>
                <w:b/>
                <w:color w:val="000000"/>
              </w:rPr>
              <w:t>Visibility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F058C" w14:textId="104B4190" w:rsidR="007C6C10" w:rsidRPr="000D4C18" w:rsidRDefault="007C6C10" w:rsidP="007C6C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0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4C013" w14:textId="656CF45D" w:rsidR="007C6C10" w:rsidRPr="00445987" w:rsidRDefault="007C6C10" w:rsidP="007C6C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24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96840" w14:textId="108CF4F3" w:rsidR="007C6C10" w:rsidRPr="00445987" w:rsidRDefault="007C6C10" w:rsidP="007C6C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47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146CC" w14:textId="62834ABF" w:rsidR="007C6C10" w:rsidRPr="00445987" w:rsidRDefault="007C6C10" w:rsidP="007C6C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71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60182" w14:textId="21AAA584" w:rsidR="007C6C10" w:rsidRPr="00445987" w:rsidRDefault="007C6C10" w:rsidP="007C6C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94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4CCBE" w14:textId="4F687914" w:rsidR="007C6C10" w:rsidRPr="00445987" w:rsidRDefault="007C6C10" w:rsidP="007C6C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118ms</w:t>
            </w:r>
          </w:p>
        </w:tc>
      </w:tr>
      <w:tr w:rsidR="007C6C10" w:rsidRPr="000D4C18" w14:paraId="4A918D9C" w14:textId="77777777" w:rsidTr="00082FEF">
        <w:trPr>
          <w:trHeight w:val="683"/>
          <w:jc w:val="center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80A2B" w14:textId="648C0E76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AF002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65525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D2CCF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CB5CC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74095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55624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67DE5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8735C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E80F7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656FA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38717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26822" w14:textId="77777777" w:rsidR="007C6C10" w:rsidRPr="007C6C10" w:rsidRDefault="007C6C10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C6C10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</w:tr>
      <w:tr w:rsidR="00E13477" w:rsidRPr="000D4C18" w14:paraId="140EC07E" w14:textId="77777777" w:rsidTr="007C6C10">
        <w:trPr>
          <w:trHeight w:val="683"/>
          <w:jc w:val="center"/>
        </w:trPr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2686C" w14:textId="77777777" w:rsidR="00E13477" w:rsidRPr="007C6C10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C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CCD68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50%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0BDE9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62%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27727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15%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1CF0A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7.10%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06B22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80%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AA92D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09%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91B88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21%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217BB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71%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54D48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69%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28FA9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3.53%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E0B54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100.42%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5738E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7.74%</w:t>
            </w:r>
          </w:p>
        </w:tc>
      </w:tr>
      <w:tr w:rsidR="00E13477" w:rsidRPr="000D4C18" w14:paraId="36CAE9BC" w14:textId="77777777" w:rsidTr="007C6C10">
        <w:trPr>
          <w:trHeight w:val="683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5434" w14:textId="77777777" w:rsidR="00E13477" w:rsidRPr="007C6C10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C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0BBC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54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F1A8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7.82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8303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83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E0C8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42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3891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2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D954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79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76BB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13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D0A8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2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8604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0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F7C9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24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9391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2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E855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7.59%</w:t>
            </w:r>
          </w:p>
        </w:tc>
      </w:tr>
      <w:tr w:rsidR="00E13477" w:rsidRPr="000D4C18" w14:paraId="08355069" w14:textId="77777777" w:rsidTr="007C6C10">
        <w:trPr>
          <w:trHeight w:val="683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9782" w14:textId="77777777" w:rsidR="00E13477" w:rsidRPr="007C6C10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C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1145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42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62FF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29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D629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7.57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B0BF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6.0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5EA9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52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59FA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8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AAD4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45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6D25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9.1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EE05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7.33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1DE4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6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9922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6.67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7702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6.79%</w:t>
            </w:r>
          </w:p>
        </w:tc>
      </w:tr>
      <w:tr w:rsidR="00E13477" w:rsidRPr="000D4C18" w14:paraId="5FFE6FDC" w14:textId="77777777" w:rsidTr="007C6C10">
        <w:trPr>
          <w:trHeight w:val="683"/>
          <w:jc w:val="center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A86F8" w14:textId="77777777" w:rsidR="00E13477" w:rsidRPr="007C6C10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C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87BC3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7.1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0ACFF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3.92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9B3F6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6.18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9D1FE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6.85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9A6DC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6.45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3187E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22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F7A0F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7.1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A5496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4.91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BCEBD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8.35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7171A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6.56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E369C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6.65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1C34E" w14:textId="77777777" w:rsidR="00E13477" w:rsidRPr="007C6C10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7C6C10">
              <w:rPr>
                <w:rFonts w:ascii="Calibri" w:hAnsi="Calibri"/>
                <w:bCs/>
                <w:color w:val="000000"/>
              </w:rPr>
              <w:t>95.93%</w:t>
            </w:r>
          </w:p>
        </w:tc>
      </w:tr>
    </w:tbl>
    <w:p w14:paraId="3F1633AC" w14:textId="77777777" w:rsidR="0095196C" w:rsidRDefault="0095196C"/>
    <w:p w14:paraId="51C924C6" w14:textId="77777777" w:rsidR="000741E5" w:rsidRDefault="000741E5"/>
    <w:p w14:paraId="2C94B139" w14:textId="77777777" w:rsidR="000741E5" w:rsidRDefault="000741E5"/>
    <w:p w14:paraId="5F5FA3C2" w14:textId="77777777" w:rsidR="000741E5" w:rsidRDefault="000741E5"/>
    <w:p w14:paraId="731A3153" w14:textId="77777777" w:rsidR="000741E5" w:rsidRDefault="000741E5"/>
    <w:p w14:paraId="4EE333EA" w14:textId="77777777" w:rsidR="000741E5" w:rsidRDefault="000741E5"/>
    <w:p w14:paraId="26A52D4C" w14:textId="77777777" w:rsidR="00701E91" w:rsidRDefault="00701E91"/>
    <w:sectPr w:rsidR="00701E91" w:rsidSect="00951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87"/>
    <w:rsid w:val="00046124"/>
    <w:rsid w:val="00060AA4"/>
    <w:rsid w:val="000741E5"/>
    <w:rsid w:val="00082FEF"/>
    <w:rsid w:val="00097E9B"/>
    <w:rsid w:val="00293611"/>
    <w:rsid w:val="00445987"/>
    <w:rsid w:val="004827D1"/>
    <w:rsid w:val="00701E91"/>
    <w:rsid w:val="007B5434"/>
    <w:rsid w:val="007C6C10"/>
    <w:rsid w:val="008111BB"/>
    <w:rsid w:val="0095196C"/>
    <w:rsid w:val="00A16644"/>
    <w:rsid w:val="00BC4F2D"/>
    <w:rsid w:val="00C412A5"/>
    <w:rsid w:val="00C630A2"/>
    <w:rsid w:val="00CA06AC"/>
    <w:rsid w:val="00D31D7E"/>
    <w:rsid w:val="00E13477"/>
    <w:rsid w:val="00FA2CAA"/>
    <w:rsid w:val="00FA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14AE7"/>
  <w15:docId w15:val="{DB5D07E2-822A-45AF-AFAF-2B5F24332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7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Upload</StageName>
    <FileFormat xmlns="8444e45c-d355-4541-aa5b-63c78edc82a4">DOCX</FileFormat>
    <DocumentId xmlns="8444e45c-d355-4541-aa5b-63c78edc82a4">Table 2.DOCX</DocumentId>
    <TitleName xmlns="8444e45c-d355-4541-aa5b-63c78edc82a4">Table 2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A2974-5544-4751-8532-9C85C66B601A}"/>
</file>

<file path=customXml/itemProps2.xml><?xml version="1.0" encoding="utf-8"?>
<ds:datastoreItem xmlns:ds="http://schemas.openxmlformats.org/officeDocument/2006/customXml" ds:itemID="{96132691-0114-48A8-AC10-EC5B3969784D}"/>
</file>

<file path=customXml/itemProps3.xml><?xml version="1.0" encoding="utf-8"?>
<ds:datastoreItem xmlns:ds="http://schemas.openxmlformats.org/officeDocument/2006/customXml" ds:itemID="{FDDD0F37-17DF-4FB2-A4CB-D204DF570912}"/>
</file>

<file path=customXml/itemProps4.xml><?xml version="1.0" encoding="utf-8"?>
<ds:datastoreItem xmlns:ds="http://schemas.openxmlformats.org/officeDocument/2006/customXml" ds:itemID="{3CE3F884-0621-4FAA-AEDE-3E478ECBA1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 Peremen</dc:creator>
  <cp:keywords/>
  <dc:description/>
  <cp:lastModifiedBy>Gonçalo Vargas</cp:lastModifiedBy>
  <cp:revision>4</cp:revision>
  <dcterms:created xsi:type="dcterms:W3CDTF">2014-07-05T15:29:00Z</dcterms:created>
  <dcterms:modified xsi:type="dcterms:W3CDTF">2014-08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